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Supplementary Information for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ntennal transcriptome and expression analyses of olfactory genes in the sweetpotato weevil </w:t>
      </w:r>
      <w:r>
        <w:rPr>
          <w:b/>
          <w:i/>
          <w:sz w:val="28"/>
          <w:szCs w:val="28"/>
        </w:rPr>
        <w:t>Cylas formicarius</w:t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Shu-Ying Bin, Meng-Qiu Qu, Xin-Hua Pu, Zhong-Zhen Wu*, Jin-Tian Lin*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Institute for Management of Invasive Alien Species, 314 Yingdong teaching building, Zhongkai University of Agriculture and Engineering, Guangzhou 510225, PR China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  <w:t>Email addresses:</w:t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rFonts w:eastAsia="黑体;SimHei"/>
          <w:b/>
          <w:sz w:val="24"/>
          <w:szCs w:val="24"/>
        </w:rPr>
        <w:t>Shu-Ying Bin</w:t>
      </w:r>
      <w:r>
        <w:rPr>
          <w:rFonts w:eastAsia="黑体;SimHei"/>
          <w:sz w:val="24"/>
          <w:szCs w:val="24"/>
        </w:rPr>
        <w:t xml:space="preserve">: </w:t>
      </w:r>
      <w:hyperlink r:id="rId2">
        <w:r>
          <w:rPr>
            <w:rStyle w:val="InternetLink"/>
            <w:sz w:val="24"/>
            <w:szCs w:val="24"/>
          </w:rPr>
          <w:t>binsuying@163.com</w:t>
        </w:r>
      </w:hyperlink>
    </w:p>
    <w:p>
      <w:pPr>
        <w:pStyle w:val="Normal"/>
        <w:autoSpaceDE w:val="false"/>
        <w:spacing w:lineRule="auto" w:line="360"/>
        <w:rPr/>
      </w:pPr>
      <w:r>
        <w:rPr>
          <w:rFonts w:eastAsia="黑体;SimHei"/>
          <w:b/>
          <w:sz w:val="24"/>
          <w:szCs w:val="24"/>
        </w:rPr>
        <w:t>Meng-Qiu Qu</w:t>
      </w:r>
      <w:r>
        <w:rPr>
          <w:rFonts w:eastAsia="黑体;SimHei"/>
          <w:sz w:val="24"/>
          <w:szCs w:val="24"/>
        </w:rPr>
        <w:t>:</w:t>
      </w:r>
      <w:r>
        <w:rPr>
          <w:rFonts w:eastAsia="黑体;SimHei"/>
          <w:sz w:val="24"/>
          <w:szCs w:val="24"/>
        </w:rPr>
        <w:t xml:space="preserve"> </w:t>
      </w:r>
      <w:r>
        <w:rPr>
          <w:rFonts w:eastAsia="黑体;SimHei"/>
          <w:sz w:val="24"/>
          <w:szCs w:val="24"/>
        </w:rPr>
        <w:t>qumengqiu@163.com</w:t>
      </w:r>
    </w:p>
    <w:p>
      <w:pPr>
        <w:pStyle w:val="Normal"/>
        <w:autoSpaceDE w:val="false"/>
        <w:spacing w:lineRule="auto" w:line="360"/>
        <w:rPr>
          <w:rFonts w:eastAsia="黑体;SimHei"/>
          <w:sz w:val="24"/>
          <w:szCs w:val="24"/>
        </w:rPr>
      </w:pPr>
      <w:r>
        <w:rPr>
          <w:rFonts w:eastAsia="黑体;SimHei"/>
          <w:b/>
          <w:sz w:val="24"/>
          <w:szCs w:val="24"/>
        </w:rPr>
        <w:t>Xin</w:t>
      </w:r>
      <w:r>
        <w:rPr>
          <w:rFonts w:eastAsia="黑体;SimHei"/>
          <w:b/>
          <w:sz w:val="24"/>
          <w:szCs w:val="24"/>
        </w:rPr>
        <w:t>-</w:t>
      </w:r>
      <w:r>
        <w:rPr>
          <w:rFonts w:eastAsia="黑体;SimHei"/>
          <w:b/>
          <w:sz w:val="24"/>
          <w:szCs w:val="24"/>
        </w:rPr>
        <w:t>Hua Pu</w:t>
      </w:r>
      <w:r>
        <w:rPr>
          <w:rFonts w:eastAsia="黑体;SimHei"/>
          <w:sz w:val="24"/>
          <w:szCs w:val="24"/>
        </w:rPr>
        <w:t>:</w:t>
      </w:r>
      <w:r>
        <w:rPr/>
        <w:t xml:space="preserve"> </w:t>
      </w:r>
      <w:r>
        <w:rPr>
          <w:rFonts w:eastAsia="黑体;SimHei"/>
          <w:sz w:val="24"/>
          <w:szCs w:val="24"/>
        </w:rPr>
        <w:t>pu123xh@163.com</w:t>
      </w:r>
    </w:p>
    <w:p>
      <w:pPr>
        <w:pStyle w:val="Normal"/>
        <w:autoSpaceDE w:val="false"/>
        <w:spacing w:lineRule="auto" w:line="360"/>
        <w:rPr>
          <w:rFonts w:eastAsia="黑体;SimHei"/>
          <w:sz w:val="24"/>
          <w:szCs w:val="24"/>
        </w:rPr>
      </w:pPr>
      <w:bookmarkStart w:id="0" w:name="OLE_LINK145"/>
      <w:bookmarkStart w:id="1" w:name="OLE_LINK217"/>
      <w:bookmarkStart w:id="2" w:name="OLE_LINK216"/>
      <w:r>
        <w:rPr>
          <w:rFonts w:eastAsia="黑体;SimHei"/>
          <w:b/>
          <w:sz w:val="24"/>
          <w:szCs w:val="24"/>
        </w:rPr>
        <w:t>Zhong-Zhen Wu</w:t>
      </w:r>
      <w:r>
        <w:rPr>
          <w:rFonts w:eastAsia="黑体;SimHei"/>
          <w:sz w:val="24"/>
          <w:szCs w:val="24"/>
        </w:rPr>
        <w:t xml:space="preserve">: </w:t>
      </w:r>
      <w:r>
        <w:rPr>
          <w:sz w:val="24"/>
          <w:szCs w:val="24"/>
        </w:rPr>
        <w:t>zhongzhen_wu@163.com</w:t>
      </w:r>
      <w:bookmarkEnd w:id="0"/>
      <w:bookmarkEnd w:id="1"/>
      <w:bookmarkEnd w:id="2"/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黑体;SimHei"/>
          <w:b/>
          <w:sz w:val="24"/>
          <w:szCs w:val="24"/>
        </w:rPr>
        <w:t>Jin-Tian Lin</w:t>
      </w:r>
      <w:r>
        <w:rPr>
          <w:rFonts w:eastAsia="黑体;SimHei"/>
          <w:sz w:val="24"/>
          <w:szCs w:val="24"/>
        </w:rPr>
        <w:t xml:space="preserve">: </w:t>
      </w:r>
      <w:hyperlink r:id="rId3">
        <w:bookmarkStart w:id="3" w:name="OLE_LINK200"/>
        <w:bookmarkStart w:id="4" w:name="OLE_LINK199"/>
        <w:r>
          <w:rPr>
            <w:rStyle w:val="InternetLink"/>
            <w:sz w:val="24"/>
            <w:szCs w:val="24"/>
          </w:rPr>
          <w:t>linjtian@163.com</w:t>
        </w:r>
      </w:hyperlink>
      <w:bookmarkEnd w:id="3"/>
      <w:bookmarkEnd w:id="4"/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65750" cy="53536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535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b/>
        </w:rPr>
        <w:t>Supplementary Figure S1</w:t>
      </w:r>
      <w:r>
        <w:rPr/>
        <w:t>. Excerpts from the amino acid alignment showing the predicted Classic OBPs (A), Plus-C OBPs (B), and Minus-C OBPs (B).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8861425" cy="292608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>
          <w:b/>
          <w:sz w:val="24"/>
          <w:szCs w:val="24"/>
        </w:rPr>
        <w:t>Supplementary Figure S2.</w:t>
      </w:r>
      <w:r>
        <w:rPr>
          <w:b/>
          <w:sz w:val="24"/>
          <w:szCs w:val="24"/>
        </w:rPr>
        <w:t xml:space="preserve"> </w:t>
      </w:r>
      <w:r>
        <w:rPr>
          <w:rFonts w:eastAsia="微软雅黑"/>
          <w:sz w:val="24"/>
          <w:szCs w:val="24"/>
        </w:rPr>
        <w:t>Excerpts from the amino acid alignment showing the predicted CSPs.</w:t>
      </w:r>
    </w:p>
    <w:p>
      <w:pPr>
        <w:pStyle w:val="Normal"/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S1. Overview of the sequencing and assembly proces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4"/>
        <w:gridCol w:w="2092"/>
        <w:gridCol w:w="2090"/>
      </w:tblGrid>
      <w:tr>
        <w:trPr>
          <w:trHeight w:val="280" w:hRule="atLeast"/>
        </w:trPr>
        <w:tc>
          <w:tcPr>
            <w:tcW w:w="4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264" w:leader="none"/>
                <w:tab w:val="right" w:pos="2528" w:leader="none"/>
              </w:tabs>
              <w:autoSpaceDE w:val="false"/>
              <w:snapToGrid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 xml:space="preserve">MA </w:t>
            </w:r>
            <w:r>
              <w:rPr>
                <w:rFonts w:eastAsia="微软雅黑"/>
                <w:szCs w:val="21"/>
              </w:rPr>
              <w:t>(</w:t>
            </w:r>
            <w:r>
              <w:rPr>
                <w:rFonts w:eastAsia="微软雅黑"/>
                <w:szCs w:val="21"/>
              </w:rPr>
              <w:t>male</w:t>
            </w:r>
            <w:r>
              <w:rPr>
                <w:rFonts w:eastAsia="微软雅黑"/>
                <w:szCs w:val="21"/>
              </w:rPr>
              <w:t>)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Cs w:val="21"/>
              </w:rPr>
              <w:t>FA (female)</w:t>
            </w:r>
          </w:p>
        </w:tc>
      </w:tr>
      <w:tr>
        <w:trPr>
          <w:trHeight w:val="280" w:hRule="atLeast"/>
        </w:trPr>
        <w:tc>
          <w:tcPr>
            <w:tcW w:w="41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Mean length (bp)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150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Raw Read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51,183,40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,433,914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Raw Base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7,677,510,00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,265,087,100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Clean Read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51,025,928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,238,192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Clean Reads Ratio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99.6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Clean Base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7,653,889,20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,235,728,800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Clean Bases Ratio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99.6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Adapter Read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155,552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,852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Adapter Reads Ratio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0.3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Low Quality Read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1,92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,870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Low Quality Reads Ratio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0.0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Clean Reads GC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41.89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58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Clean Reads Q20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96.73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72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Clean Reads Q30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91.81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83</w:t>
            </w:r>
          </w:p>
        </w:tc>
      </w:tr>
      <w:tr>
        <w:trPr>
          <w:trHeight w:val="280" w:hRule="atLeast"/>
        </w:trPr>
        <w:tc>
          <w:tcPr>
            <w:tcW w:w="8306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Combined Trinity assembly of the male and female antennal transcriptomes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Total Number</w:t>
            </w:r>
          </w:p>
        </w:tc>
        <w:tc>
          <w:tcPr>
            <w:tcW w:w="418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66531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Min Length (bp)</w:t>
            </w:r>
          </w:p>
        </w:tc>
        <w:tc>
          <w:tcPr>
            <w:tcW w:w="418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200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Max length (bp)</w:t>
            </w:r>
          </w:p>
        </w:tc>
        <w:tc>
          <w:tcPr>
            <w:tcW w:w="418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25394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Mean Length (bp)</w:t>
            </w:r>
          </w:p>
        </w:tc>
        <w:tc>
          <w:tcPr>
            <w:tcW w:w="418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1384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Unigene N50</w:t>
            </w:r>
          </w:p>
        </w:tc>
        <w:tc>
          <w:tcPr>
            <w:tcW w:w="418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2924</w:t>
            </w:r>
          </w:p>
        </w:tc>
      </w:tr>
      <w:tr>
        <w:trPr>
          <w:trHeight w:val="280" w:hRule="atLeast"/>
        </w:trPr>
        <w:tc>
          <w:tcPr>
            <w:tcW w:w="412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Unigene N90</w:t>
            </w:r>
          </w:p>
        </w:tc>
        <w:tc>
          <w:tcPr>
            <w:tcW w:w="4182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506</w:t>
            </w:r>
          </w:p>
        </w:tc>
      </w:tr>
      <w:tr>
        <w:trPr>
          <w:trHeight w:val="280" w:hRule="atLeast"/>
        </w:trPr>
        <w:tc>
          <w:tcPr>
            <w:tcW w:w="41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微软雅黑"/>
                <w:szCs w:val="21"/>
              </w:rPr>
              <w:t>Unigene GC (%)</w:t>
            </w:r>
          </w:p>
        </w:tc>
        <w:tc>
          <w:tcPr>
            <w:tcW w:w="41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微软雅黑"/>
                <w:szCs w:val="21"/>
              </w:rPr>
            </w:pPr>
            <w:r>
              <w:rPr>
                <w:rFonts w:eastAsia="微软雅黑"/>
                <w:szCs w:val="21"/>
              </w:rPr>
              <w:t>0.398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  <w:szCs w:val="24"/>
        </w:rPr>
        <w:t>Supplementary Table S2</w:t>
      </w:r>
      <w:r>
        <w:rPr>
          <w:sz w:val="24"/>
          <w:szCs w:val="24"/>
        </w:rPr>
        <w:t xml:space="preserve">. Amino acid sequences of </w:t>
      </w:r>
      <w:r>
        <w:rPr>
          <w:i/>
          <w:sz w:val="24"/>
          <w:szCs w:val="24"/>
        </w:rPr>
        <w:t>C. formicarius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ther insect species used in phylogenetic </w:t>
      </w:r>
      <w:r>
        <w:rPr/>
        <w:t>analyses.</w:t>
      </w:r>
    </w:p>
    <w:tbl>
      <w:tblPr>
        <w:tblW w:w="8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2233"/>
        <w:gridCol w:w="1617"/>
        <w:gridCol w:w="1062"/>
        <w:gridCol w:w="1080"/>
        <w:gridCol w:w="1869"/>
      </w:tblGrid>
      <w:tr>
        <w:trPr>
          <w:trHeight w:val="567" w:hRule="exact"/>
        </w:trPr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otation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Total 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elected genes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>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Cylas formicarius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82F152E6-AF9A-4116-964A-CF8E670DC73B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1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Megacyllene cary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E23EE1E0-3D81-484E-B9D1-C4106E97FFE7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2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Ips typograph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5B93BBC1-D399-4714-A441-AEC170C80DF0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335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Dendroctonus ponderos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Colaphellus bowringi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7E510D9-ACC7-4E34-A4DD-6582713100C0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4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as formicari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5540089A-9534-44C6-8284-531838028CD6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5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801682C-D0F4-4CCA-9305-1450889E3445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6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uRs/IR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as formicari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7]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ps typograph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E78C6645-7D6B-46F3-BEB4-E668070BD7E1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ndroctonus valens ponderos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MP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as formicari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ps typograph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9B4CFBC-D5BA-4A2A-B20F-E46AEF998DF6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ndroctonus ponderos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ndroctonus valen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9]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P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as formicari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10]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ps typograph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A5A074D5-02AB-4B1F-AF18-69151A226CA0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ndroctonus ponderos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aphellus bowringi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FECEF43D-0CC1-4D25-A01B-5BF5DD28DEDA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4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treta striolat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11]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s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las formicari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bolium castaneum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10]</w:t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ps typographus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94C95DAB-A96E-431E-8E6A-BA4F7AE98E53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3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ndroctonus ponderosae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aphellus bowringi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color w:val="080000"/>
              </w:rPr>
              <w:instrText xml:space="preserve"> ADDIN NE.Ref.{2387C465-3CC6-4A51-AA1B-EA8D7401B4B3}</w:instrText>
            </w:r>
            <w:r>
              <w:rPr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color w:val="080000"/>
              </w:rPr>
              <w:fldChar w:fldCharType="separate"/>
            </w:r>
            <w:r>
              <w:rPr>
                <w:color w:val="080000"/>
                <w:kern w:val="0"/>
                <w:sz w:val="18"/>
                <w:szCs w:val="18"/>
              </w:rPr>
              <w:t>[4]</w:t>
            </w:r>
            <w:r/>
            <w:r>
              <w:rPr>
                <w:sz w:val="18"/>
                <w:kern w:val="0"/>
                <w:szCs w:val="18"/>
                <w:color w:val="080000"/>
              </w:rPr>
              <w:fldChar w:fldCharType="end"/>
            </w:r>
            <w:r>
              <w:rPr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otreta striolat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es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color w:val="080000"/>
                <w:kern w:val="0"/>
                <w:sz w:val="18"/>
                <w:szCs w:val="18"/>
              </w:rPr>
              <w:t>[11]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  <w:r>
        <w:fldChar w:fldCharType="begin"/>
      </w:r>
      <w:r>
        <w:rPr>
          <w:sz w:val="24"/>
          <w:b/>
          <w:kern w:val="0"/>
          <w:szCs w:val="24"/>
        </w:rPr>
        <w:instrText xml:space="preserve"> ADDIN NE.Bib</w:instrText>
      </w:r>
      <w:r>
        <w:rPr>
          <w:b/>
          <w:kern w:val="0"/>
          <w:sz w:val="24"/>
          <w:szCs w:val="24"/>
        </w:rPr>
      </w:r>
      <w:r>
        <w:rPr>
          <w:sz w:val="24"/>
          <w:b/>
          <w:kern w:val="0"/>
          <w:szCs w:val="24"/>
        </w:rPr>
        <w:fldChar w:fldCharType="separate"/>
      </w:r>
      <w:r/>
      <w:r>
        <w:rPr>
          <w:b/>
          <w:kern w:val="0"/>
          <w:sz w:val="24"/>
          <w:szCs w:val="24"/>
        </w:rPr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Engsontia, P.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et a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The red flour beetle's large nose: an expanded odorant receptor gene family in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Tribolium castaneum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Insect Biochem. Mol. Bio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38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387-397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08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Mitchell, R.F.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et a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Sequencing and characterizing odorant receptors of the cerambycid beetle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Megacyllene carya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Insect Biochem. Mol. Bio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42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499-505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12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Andersson, M.N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et a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Antennal transcriptome analysis of the chemosensory gene families in the tree killing bark beetles,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Ips typographus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and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Dendroctonus ponderosae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(Coleoptera: Curculionidae: Scolytinae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BMC Genomic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1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198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13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Li X.M.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et a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Candidate chemosensory genes identified in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 xml:space="preserve">Colaphellus bowringi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by antennal transcriptome analysi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BMC Genomics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16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1028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15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Robertson H.M., Warr C.G. &amp; Carlson J.R. Molecular evolution of the insect chemoreceptor gene superfamily in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Drosophila melanogaste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Proc. Natl. Acad. Sci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1002, 14537-14542 (2003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Richards S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et al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The genome of the model beetle and pest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Tribolium castaneum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atur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452, 949-955 (2008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Croset, V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et a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cient protostome origin of chemosensory ionotropic glutamate receptors and the evolution of insect taste and olfaction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PLoS Genet. </w:t>
      </w:r>
      <w:r>
        <w:rPr>
          <w:rFonts w:cs="Times New Roman" w:ascii="Times New Roman" w:hAnsi="Times New Roman"/>
          <w:kern w:val="0"/>
          <w:sz w:val="18"/>
          <w:szCs w:val="18"/>
        </w:rPr>
        <w:t>6, e1001064 (2010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Vogt, R.G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et al.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The insect SNMP gene family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Insect Biochem. Mol. Bio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39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448-456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09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Gu, X.C., Zhang, Y.N., Kang, K., Dong, S.L. &amp; Zhang, L.W.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Antennal Transcriptome Analysis of Odorant Reception Genes in the Red Turpentine Beetle (RTB),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Dendroctonus valen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 xml:space="preserve">PloS one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10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e125159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15)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i/>
          <w:i/>
          <w:iCs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Dippel, S.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et al.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Tissue-specific transcriptomics, chromosomal localization, and phylogeny of chemosensory and odorant binding proteins from the red flour beetle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Tribolium castaneum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reveal subgroup specificities for olfaction or more general function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BMC Genomics </w:t>
      </w:r>
      <w:r>
        <w:rPr>
          <w:rFonts w:cs="Times New Roman" w:ascii="Times New Roman" w:hAnsi="Times New Roman"/>
          <w:iCs/>
          <w:kern w:val="0"/>
          <w:sz w:val="18"/>
          <w:szCs w:val="18"/>
        </w:rPr>
        <w:t xml:space="preserve">15, 1141 </w:t>
      </w:r>
      <w:r>
        <w:rPr>
          <w:rFonts w:cs="Times New Roman" w:ascii="Times New Roman" w:hAnsi="Times New Roman"/>
          <w:kern w:val="0"/>
          <w:sz w:val="18"/>
          <w:szCs w:val="18"/>
        </w:rPr>
        <w:t>(2014)</w:t>
      </w:r>
      <w:r>
        <w:rPr>
          <w:rFonts w:cs="Times New Roman" w:ascii="Times New Roman" w:hAnsi="Times New Roman"/>
          <w:iCs/>
          <w:kern w:val="0"/>
          <w:sz w:val="18"/>
          <w:szCs w:val="18"/>
        </w:rPr>
        <w:t>.</w:t>
      </w:r>
    </w:p>
    <w:p>
      <w:pPr>
        <w:pStyle w:val="Style16"/>
        <w:numPr>
          <w:ilvl w:val="0"/>
          <w:numId w:val="1"/>
        </w:numPr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Wu, Z., Bin, S., He, H., Wang, Z., Li, M. &amp; Lin, J.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Differential Expression Analysis of Chemoreception Genes in the Striped Flea Beetle </w:t>
      </w:r>
      <w:r>
        <w:rPr>
          <w:rFonts w:cs="Times New Roman" w:ascii="Times New Roman" w:hAnsi="Times New Roman"/>
          <w:bCs/>
          <w:i/>
          <w:kern w:val="0"/>
          <w:sz w:val="18"/>
          <w:szCs w:val="18"/>
        </w:rPr>
        <w:t>Phyllotreta striolata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Using a Transcriptomic Approach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>PloS on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1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e153067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2016).</w:t>
      </w:r>
    </w:p>
    <w:p>
      <w:pPr>
        <w:pStyle w:val="Normal"/>
        <w:rPr>
          <w:sz w:val="15"/>
          <w:szCs w:val="15"/>
        </w:rPr>
      </w:pPr>
      <w:r/>
      <w:r>
        <w:rPr>
          <w:sz w:val="18"/>
          <w:kern w:val="0"/>
          <w:szCs w:val="18"/>
          <w:rFonts w:cs="Times New Roman"/>
        </w:rPr>
        <w:fldChar w:fldCharType="end"/>
      </w:r>
      <w:r>
        <w:rPr>
          <w:rFonts w:cs="Times New Roman"/>
          <w:kern w:val="0"/>
          <w:sz w:val="18"/>
          <w:szCs w:val="18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36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sz w:val="24"/>
          <w:szCs w:val="24"/>
        </w:rPr>
        <w:t xml:space="preserve">Supplementary Table S3. </w:t>
      </w:r>
      <w:r>
        <w:rPr>
          <w:sz w:val="24"/>
          <w:szCs w:val="24"/>
        </w:rPr>
        <w:t xml:space="preserve">Primers used in </w:t>
      </w:r>
      <w:r>
        <w:rPr/>
        <w:t>qPCR.</w:t>
      </w:r>
    </w:p>
    <w:tbl>
      <w:tblPr>
        <w:tblW w:w="8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2620"/>
        <w:gridCol w:w="2660"/>
        <w:gridCol w:w="680"/>
        <w:gridCol w:w="840"/>
      </w:tblGrid>
      <w:tr>
        <w:trPr>
          <w:trHeight w:val="86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Reverse Primer (5'-3'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TM (℃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6"/>
                <w:szCs w:val="16"/>
              </w:rPr>
              <w:t>Product size (bp)</w:t>
            </w:r>
          </w:p>
        </w:tc>
      </w:tr>
      <w:tr>
        <w:trPr>
          <w:trHeight w:val="400" w:hRule="atLeast"/>
        </w:trPr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Reference genes</w:t>
            </w:r>
          </w:p>
        </w:tc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β-actin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GGGTATGGAAGCGTG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GTGATTTCCTTCTGC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E-cadherin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GCATCGTGATTGAGC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AAAGTCTCCGCCTT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TCCTATTCTCCCTGCT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AGATGGCGCTTTGAA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TACGAATATGTGGCGG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GTTGATGTTCCTGGG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TTCTTGGGATGGAG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GTTGAGTGTCATTTCGC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CAGACAAGCACCTCACA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GACATCCTCCGGTGA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ACGCCGACCAAATGTT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CGTCCTCCATATACC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CGTCCGAAGAACAA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ATCGCAAAGCACACGT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CGTCCTTGTCTCCTC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AGTCACACCGAGGCA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CAGCGGGAAGAAGAAG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CACCAGCGCGAATGT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TATTTGCGGTGGTTG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AACGCCAGTAAGAGTG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GGAAAGACGCCAACTAT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TCATACCCAGGCTC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TCCAATTCGCCATGTC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ATTTCCCTCTCCTCGG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GAAGGGCTTGGATGGT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GACGCCTCCAATGA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CCAAGCCGTTCATCTA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GGAAATCAGACGCC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AGTACAGCTGGCGG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TATTGTCCAGAGGCAG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CCAATACCGACCAAGT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TGTCCTCCGAGAACC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CTTTGGTTTGAGCGGA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TTCGCCATGAGAGTGA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ATAGGGCAGCTCGTCG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AAACACCTCCGCCATGACT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8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AGAGTTCGGGATTAGCGGA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CTCCGGCCTCCAAA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1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ATCTTCGCTGCAAAT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AACCGCTGTCCCATATT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TTGGCGCTCACCTAC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TCGTTCTCATCGTCGGG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CTTATGTATCGGCGT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TTGTTGGTGTTGGGC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CTGGACATCAAACGA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CCGCTTTCATCATCG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CGTCGTCACCTTCAC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AGACAATGCCACGCC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TGACCGCCCTGTATAG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GCGAGTGATTTCAAG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TGACGTCGCCCAACTT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ACAGATACAGAGGAC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GCCGCTGATATTCGA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CTATTCAAGGCTCG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GCTCACTGAAGCCATT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GAGGTTTTACTAGCG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2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ATGATCGCCGGTGGTA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GGTTTGGCAGAGAA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2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GTCCCAAAGAGAACG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AATTCCGACTGCAAG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3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GCAAAATCCACAGGC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TCGAAGTTTCTGAGC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GCCTTTAACGGTGCA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AGTTTGTCCTGCCCGA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GCCATTAACGCCGAA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TATGCCCCTGTGCT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CCTATGCCAGTCGAA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GCGGTATTGTGCGAA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GCTGCTCTACTACGTCT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AATGCCGAAAACGCTT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CCCAGCTTTAACCCGT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CCGTCTCACAATTCCT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CATAAGCTTCTCGTT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ATGTCGAGTTGTGCC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GGTGGCCTGCGAAAT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AAGGTGCTCTAGTCG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1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CGTCTCGATTCAATT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TTGTGCGCGAAGGATC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3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CCGCTTTATTGTTCCA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GGGCATCTGACAGCG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40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GAATACCCGTTCAATC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TTTCTCAGGGCCACG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2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4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TACAGCAATGCCCAC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GTGGTCTTCATCCCCT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5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4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CAAGCCGTTCATCTA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CGGAAATCAGACGCC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4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CCGAGAAAGTGTTTGG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TTGCTGGAGTCTACC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4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4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GATCAGAGTTCGCAAT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GACAATCGAAACCC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7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R4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CGCTGACCCTCGATGA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CAAATTTCTGCCGCC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9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4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GCGGGTCACAATGT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GTCATAGGCCCAAAC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4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ATCGGACGCTTTGCAT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ACGCTCCTATCGCTAT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8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4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CTGCTCTTTCTTTCGC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GGTTTCTGCACTTGAG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4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ACAGTCCAACTTCGG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GGCTAACAACATCGA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9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5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TTCTCATCGAGCAGC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AGGCTTTCGTTTGC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7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5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TGTTATTACGGGCAG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TACTCCCATACCGGC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6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5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TCCGCTAGCAGTAGA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TTTGTAGGCCATGTA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15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5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TGGAATTCGGTTTGG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TTCCGGTTCTATCTC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0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R5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GGCGTTAACCAATGTG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CGTACCATTTGCTCT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Arial Unicode MS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kern w:val="0"/>
                <w:sz w:val="16"/>
                <w:szCs w:val="16"/>
              </w:rPr>
              <w:t>23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Antennal IRs</w:t>
            </w:r>
          </w:p>
        </w:tc>
        <w:tc>
          <w:tcPr>
            <w:tcW w:w="2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25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AGGGACCTCACCAAAC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CTGATACACCGCGTCT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8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CTGGCTGAGTATCGT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ATGCGGCCACCAATGT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76b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TCTCGCCAACCTTC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TGTGGACGGCAAATT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40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TTGCCCTTTTATCGA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GTCCTCCGTCGCTTT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41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AGCAACGTGGAGCAAT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TGTTGGAGGGTTTCGG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64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ACGTTTACAATCCCG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TGTCTCTGTCGCTC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68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GTCATTTTGGTGGCAGA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CATTCCCAGGTTTCTT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75c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AGCAAGCTCAGAGTC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GTCTTCGCTATCAGG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75q.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CTTTACTCCTGCCGA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ACCTAAGGCACAAACG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75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GTCAACAAGGGGCGTC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CCAACCTGTAGCCTCG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IR93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TGCCTCCTTACTTTGG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TCCAGCACTTGTCCCT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NMP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SNMP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TACGAGAACCCACCGT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TCGTCTTGCTGGGAGT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SNMP2a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AACTTGCAACAGGGT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GTTGATTCCCAGATA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SNMP2b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TTCTACTGGAGCCGAT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GATTGCGTCCAGGTA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BPs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ACGACAAGTTCTACGAG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ACCGAGTTTCTGATGG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CCAATCAACTTCACAG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CCAGTTCTTCAGGCA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ACCATGATGACCACCGT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CGCTTAACACTCCCG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AACTGTTGATGCTGG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TTCGGTCTTGGTTCC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ATGCGCTGGACCAAGAA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CCCATGATTCGATGC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CGCGGATGGAAACCTT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ACAAACAGGCAAACAT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GACGCAGAGCTCATAA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CTGGACCTTTTGACAG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TATCGTTCCGGACTTG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GTGCCTTGGGTGTTGT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ACCAAAGGCACCAA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AATTTGTCTCAGCAG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TCGACGAAAGCTTGAT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GACTACTGTTCCGCAT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TTTGCCAGAGGAAATC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CATCGAGAGTCACAG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TCGGCTTCTGTCAGG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TCGCTTTGACCACGT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TTTATGTCTGGCGGT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GTCAGCGAAATTGTTG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GGATCATGCTGCTTA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TCTGCATAGGACGGGT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CGTGTTGTTGGCGGTAA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CGTCGTTTCCATGATGC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1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CGAATCAGTCCGGGA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ACCGTTGTCACCTGGA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TCCTCTGTCTGGGCAAG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TTCTTCGGCGGTTTCCT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ATCTCTCAGTGACGCC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AGGGCTCCAACTACGCAA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1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TTGTGCATGTCGAAAG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AATGCTCGTGAACATGG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AGATCCGCGAACAATG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CATCTCTGCTTGGTC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CAAAGCTGAACACAACG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ACCTTGCACATTGGCA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ACCACCCTCAGAACCT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TGGCCTTTTCGTTTTC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AGAATGCCAGGGAAAG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AGACTTCAGCATTGCA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GTCTGATGGCATGTGTC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CTCACCAGCCAGTTCA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OBP2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GGAGTAGAGATACCAGAC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AGCCCCTAATTCCTCTG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forOBP2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CAAGGATGAAAAGGG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CATCTGGGAAACAATGG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SP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TGAGTTGAAACGCCT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CTTCAGCTTCCCATT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GCAACGACAGACTTTT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CCAACTCGCTCCATA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7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CGATGAGGTTGTGTTTCG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GGGGTGCAGTTTCCTT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8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GATGGTGCCTATGGT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CAAGAATGGCGTCAAC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2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AAAGAAAAGCTGCACC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TTCCAGTTCCGCCCAC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5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CCTCTTCGTCGGATT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TCGGCACCTTTCTTCTG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CAGAAGAACATCGTGAG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GGGAAATGATGTGAACGCT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4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GACACCTCCAAGACCG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GGAGCAGGCAGTTTTCA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9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GGAGCTCAAGACTGCCAT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CCTTCTCCCTGTCCTCGT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1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10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ACTCCTAGCGCGACTAC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TAAAGCCCCTATGCCTC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6</w:t>
            </w:r>
          </w:p>
        </w:tc>
      </w:tr>
      <w:tr>
        <w:trPr>
          <w:trHeight w:val="40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1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GTTTGATGGACGAAGGCC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TTTCCCAGTCTCTTGTGC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5</w:t>
            </w:r>
          </w:p>
        </w:tc>
      </w:tr>
      <w:tr>
        <w:trPr>
          <w:trHeight w:val="40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forCSP12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GGTGCCCAAACTTTACA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TCTTTGATTTGCCTGCCCA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z w:val="18"/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  <w:i w:val="false"/>
      <w:sz w:val="18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nsuying@163.com" TargetMode="External"/><Relationship Id="rId3" Type="http://schemas.openxmlformats.org/officeDocument/2006/relationships/hyperlink" Target="mailto:linjtian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13:01:00Z</dcterms:created>
  <dc:creator>zhongzhen wu</dc:creator>
  <dc:description/>
  <cp:keywords/>
  <dc:language>en-US</dc:language>
  <cp:lastModifiedBy>zhongzhen wu</cp:lastModifiedBy>
  <dcterms:modified xsi:type="dcterms:W3CDTF">2017-07-25T13:57:00Z</dcterms:modified>
  <cp:revision>10</cp:revision>
  <dc:subject/>
  <dc:title/>
</cp:coreProperties>
</file>